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9C94B" w14:textId="5F09DF1D" w:rsidR="00A64C5E" w:rsidRPr="001332D6" w:rsidRDefault="00E03380">
      <w:pPr>
        <w:tabs>
          <w:tab w:val="left" w:pos="3186"/>
        </w:tabs>
        <w:spacing w:line="240" w:lineRule="auto"/>
        <w:rPr>
          <w:b/>
        </w:rPr>
      </w:pPr>
      <w:r w:rsidRPr="001332D6">
        <w:rPr>
          <w:b/>
        </w:rPr>
        <w:t>S2</w:t>
      </w:r>
      <w:r w:rsidR="003F40F1">
        <w:rPr>
          <w:b/>
        </w:rPr>
        <w:t xml:space="preserve"> </w:t>
      </w:r>
      <w:r w:rsidR="00972CAA" w:rsidRPr="001332D6">
        <w:rPr>
          <w:b/>
        </w:rPr>
        <w:t>Table</w:t>
      </w:r>
      <w:r w:rsidR="008155CB">
        <w:rPr>
          <w:b/>
        </w:rPr>
        <w:t>.</w:t>
      </w:r>
      <w:r w:rsidR="00972CAA" w:rsidRPr="001332D6">
        <w:rPr>
          <w:b/>
        </w:rPr>
        <w:t xml:space="preserve"> Description of real-world and natural history data sources</w:t>
      </w:r>
    </w:p>
    <w:tbl>
      <w:tblPr>
        <w:tblStyle w:val="a0"/>
        <w:tblW w:w="130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4"/>
        <w:gridCol w:w="1801"/>
        <w:gridCol w:w="1890"/>
        <w:gridCol w:w="1890"/>
        <w:gridCol w:w="1890"/>
        <w:gridCol w:w="1800"/>
        <w:gridCol w:w="1937"/>
      </w:tblGrid>
      <w:tr w:rsidR="00A64C5E" w:rsidRPr="001332D6" w14:paraId="25FCE03D" w14:textId="77777777" w:rsidTr="000432F9">
        <w:trPr>
          <w:trHeight w:val="356"/>
        </w:trPr>
        <w:tc>
          <w:tcPr>
            <w:tcW w:w="1884" w:type="dxa"/>
            <w:vAlign w:val="center"/>
          </w:tcPr>
          <w:p w14:paraId="61DC2DD7" w14:textId="77777777" w:rsidR="00A64C5E" w:rsidRPr="001332D6" w:rsidRDefault="00A64C5E">
            <w:pPr>
              <w:tabs>
                <w:tab w:val="left" w:pos="3990"/>
              </w:tabs>
              <w:rPr>
                <w:sz w:val="14"/>
                <w:szCs w:val="14"/>
              </w:rPr>
            </w:pPr>
          </w:p>
        </w:tc>
        <w:tc>
          <w:tcPr>
            <w:tcW w:w="11208" w:type="dxa"/>
            <w:gridSpan w:val="6"/>
            <w:vAlign w:val="center"/>
          </w:tcPr>
          <w:p w14:paraId="56D78B03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Real-world data and natural history data sources</w:t>
            </w:r>
          </w:p>
        </w:tc>
      </w:tr>
      <w:tr w:rsidR="00A64C5E" w:rsidRPr="001332D6" w14:paraId="202D1851" w14:textId="77777777" w:rsidTr="00553A63">
        <w:trPr>
          <w:trHeight w:val="359"/>
        </w:trPr>
        <w:tc>
          <w:tcPr>
            <w:tcW w:w="1884" w:type="dxa"/>
          </w:tcPr>
          <w:p w14:paraId="71333815" w14:textId="77777777" w:rsidR="00A64C5E" w:rsidRPr="001332D6" w:rsidRDefault="00A64C5E">
            <w:pPr>
              <w:tabs>
                <w:tab w:val="left" w:pos="3990"/>
              </w:tabs>
              <w:rPr>
                <w:sz w:val="14"/>
                <w:szCs w:val="14"/>
              </w:rPr>
            </w:pPr>
          </w:p>
        </w:tc>
        <w:tc>
          <w:tcPr>
            <w:tcW w:w="1801" w:type="dxa"/>
            <w:vAlign w:val="center"/>
          </w:tcPr>
          <w:p w14:paraId="54FB791C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PRO-DMD-01</w:t>
            </w:r>
          </w:p>
        </w:tc>
        <w:tc>
          <w:tcPr>
            <w:tcW w:w="1890" w:type="dxa"/>
            <w:vAlign w:val="center"/>
          </w:tcPr>
          <w:p w14:paraId="4E620E33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Leuven</w:t>
            </w:r>
          </w:p>
        </w:tc>
        <w:tc>
          <w:tcPr>
            <w:tcW w:w="1890" w:type="dxa"/>
            <w:vAlign w:val="center"/>
          </w:tcPr>
          <w:p w14:paraId="22C78B01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iMDEX</w:t>
            </w:r>
          </w:p>
        </w:tc>
        <w:tc>
          <w:tcPr>
            <w:tcW w:w="1890" w:type="dxa"/>
            <w:vAlign w:val="center"/>
          </w:tcPr>
          <w:p w14:paraId="5C2C5BFC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North Star UK</w:t>
            </w:r>
          </w:p>
        </w:tc>
        <w:tc>
          <w:tcPr>
            <w:tcW w:w="1800" w:type="dxa"/>
            <w:vAlign w:val="center"/>
          </w:tcPr>
          <w:p w14:paraId="2CD1BC59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CCHMC</w:t>
            </w:r>
          </w:p>
        </w:tc>
        <w:tc>
          <w:tcPr>
            <w:tcW w:w="1937" w:type="dxa"/>
            <w:vAlign w:val="center"/>
          </w:tcPr>
          <w:p w14:paraId="05336818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b/>
                <w:sz w:val="14"/>
                <w:szCs w:val="14"/>
              </w:rPr>
            </w:pPr>
            <w:r w:rsidRPr="001332D6">
              <w:rPr>
                <w:b/>
                <w:sz w:val="14"/>
                <w:szCs w:val="14"/>
              </w:rPr>
              <w:t>ImagingDMD</w:t>
            </w:r>
          </w:p>
        </w:tc>
      </w:tr>
      <w:tr w:rsidR="00A64C5E" w:rsidRPr="001332D6" w14:paraId="02C606C1" w14:textId="77777777" w:rsidTr="006C55F7">
        <w:trPr>
          <w:trHeight w:val="1250"/>
        </w:trPr>
        <w:tc>
          <w:tcPr>
            <w:tcW w:w="1884" w:type="dxa"/>
          </w:tcPr>
          <w:p w14:paraId="7D0AACB8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Data source type</w:t>
            </w:r>
          </w:p>
        </w:tc>
        <w:tc>
          <w:tcPr>
            <w:tcW w:w="1801" w:type="dxa"/>
          </w:tcPr>
          <w:p w14:paraId="1D91121F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Prospectively collected natural history data</w:t>
            </w:r>
          </w:p>
        </w:tc>
        <w:tc>
          <w:tcPr>
            <w:tcW w:w="1890" w:type="dxa"/>
          </w:tcPr>
          <w:p w14:paraId="6170EBBA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Curated RWD from boys with DMD from routine clinical practice at the Universitaire Ziekenhuizen pediatric neurology clinic in Leuven, Belgium</w:t>
            </w:r>
          </w:p>
        </w:tc>
        <w:tc>
          <w:tcPr>
            <w:tcW w:w="1890" w:type="dxa"/>
          </w:tcPr>
          <w:p w14:paraId="44102ED0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Prospective, longitudinal, multicenter observational study at neuromuscular centers</w:t>
            </w:r>
          </w:p>
        </w:tc>
        <w:tc>
          <w:tcPr>
            <w:tcW w:w="1890" w:type="dxa"/>
          </w:tcPr>
          <w:p w14:paraId="3BE0BF26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Prospective natural history study from specialist neuromuscular centers in the United Kingdom</w:t>
            </w:r>
          </w:p>
        </w:tc>
        <w:tc>
          <w:tcPr>
            <w:tcW w:w="1800" w:type="dxa"/>
          </w:tcPr>
          <w:p w14:paraId="3811E9A0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Curated clinical data from electronic health records of boys with DMD from the Comprehensive Neuromuscular Center at CCHMC</w:t>
            </w:r>
          </w:p>
        </w:tc>
        <w:tc>
          <w:tcPr>
            <w:tcW w:w="1937" w:type="dxa"/>
            <w:vAlign w:val="center"/>
          </w:tcPr>
          <w:p w14:paraId="223C6A48" w14:textId="55EE3D87" w:rsidR="00A64C5E" w:rsidRPr="001332D6" w:rsidRDefault="007218C8" w:rsidP="00C15552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A longitudinal, multicenter, observational study of boys with DMD</w:t>
            </w:r>
            <w:r w:rsidR="000E7D5D" w:rsidRPr="001332D6">
              <w:rPr>
                <w:sz w:val="14"/>
                <w:szCs w:val="14"/>
              </w:rPr>
              <w:t xml:space="preserve"> and age-matched controls without DMD (not used in this study)</w:t>
            </w:r>
          </w:p>
        </w:tc>
      </w:tr>
      <w:tr w:rsidR="00A64C5E" w:rsidRPr="001332D6" w14:paraId="52E59E39" w14:textId="77777777" w:rsidTr="00553A63">
        <w:trPr>
          <w:trHeight w:val="302"/>
        </w:trPr>
        <w:tc>
          <w:tcPr>
            <w:tcW w:w="1884" w:type="dxa"/>
          </w:tcPr>
          <w:p w14:paraId="01FDCF3E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Study identifier</w:t>
            </w:r>
          </w:p>
        </w:tc>
        <w:tc>
          <w:tcPr>
            <w:tcW w:w="1801" w:type="dxa"/>
          </w:tcPr>
          <w:p w14:paraId="010428B0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NCT01753804</w:t>
            </w:r>
          </w:p>
        </w:tc>
        <w:tc>
          <w:tcPr>
            <w:tcW w:w="1890" w:type="dxa"/>
          </w:tcPr>
          <w:p w14:paraId="1799A407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</w:t>
            </w:r>
          </w:p>
        </w:tc>
        <w:tc>
          <w:tcPr>
            <w:tcW w:w="1890" w:type="dxa"/>
          </w:tcPr>
          <w:p w14:paraId="7C366650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NCT02780492</w:t>
            </w:r>
          </w:p>
        </w:tc>
        <w:tc>
          <w:tcPr>
            <w:tcW w:w="1890" w:type="dxa"/>
          </w:tcPr>
          <w:p w14:paraId="4E000B6A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</w:t>
            </w:r>
          </w:p>
        </w:tc>
        <w:tc>
          <w:tcPr>
            <w:tcW w:w="1800" w:type="dxa"/>
          </w:tcPr>
          <w:p w14:paraId="72C2C130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</w:t>
            </w:r>
          </w:p>
        </w:tc>
        <w:tc>
          <w:tcPr>
            <w:tcW w:w="1937" w:type="dxa"/>
          </w:tcPr>
          <w:p w14:paraId="347A4CEB" w14:textId="2FBB442D" w:rsidR="00A64C5E" w:rsidRPr="001332D6" w:rsidRDefault="00F0746C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t xml:space="preserve"> </w:t>
            </w:r>
            <w:r w:rsidRPr="001332D6">
              <w:rPr>
                <w:sz w:val="14"/>
                <w:szCs w:val="14"/>
              </w:rPr>
              <w:t>NCT01484678</w:t>
            </w:r>
          </w:p>
        </w:tc>
      </w:tr>
      <w:tr w:rsidR="00A64C5E" w:rsidRPr="001332D6" w14:paraId="13D4BBD3" w14:textId="77777777" w:rsidTr="00553A63">
        <w:trPr>
          <w:trHeight w:val="669"/>
        </w:trPr>
        <w:tc>
          <w:tcPr>
            <w:tcW w:w="1884" w:type="dxa"/>
          </w:tcPr>
          <w:p w14:paraId="4DF3DC27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Study locations</w:t>
            </w:r>
          </w:p>
        </w:tc>
        <w:tc>
          <w:tcPr>
            <w:tcW w:w="1801" w:type="dxa"/>
          </w:tcPr>
          <w:p w14:paraId="1F51B024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16 sites across USA, South America, and Europe</w:t>
            </w:r>
          </w:p>
        </w:tc>
        <w:tc>
          <w:tcPr>
            <w:tcW w:w="1890" w:type="dxa"/>
          </w:tcPr>
          <w:p w14:paraId="1BDF251B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1 center in Belgium</w:t>
            </w:r>
          </w:p>
        </w:tc>
        <w:tc>
          <w:tcPr>
            <w:tcW w:w="1890" w:type="dxa"/>
          </w:tcPr>
          <w:p w14:paraId="5A9F2FFC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5 centers in Europe</w:t>
            </w:r>
          </w:p>
        </w:tc>
        <w:tc>
          <w:tcPr>
            <w:tcW w:w="1890" w:type="dxa"/>
          </w:tcPr>
          <w:p w14:paraId="2800B2B6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4 centers in the United Kingdom</w:t>
            </w:r>
          </w:p>
        </w:tc>
        <w:tc>
          <w:tcPr>
            <w:tcW w:w="1800" w:type="dxa"/>
          </w:tcPr>
          <w:p w14:paraId="3DD4B3A1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1 center in Cincinnati, USA</w:t>
            </w:r>
          </w:p>
        </w:tc>
        <w:tc>
          <w:tcPr>
            <w:tcW w:w="1937" w:type="dxa"/>
          </w:tcPr>
          <w:p w14:paraId="23FBF438" w14:textId="5140BC22" w:rsidR="00A64C5E" w:rsidRPr="001332D6" w:rsidRDefault="00075B58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 xml:space="preserve">Recruited from across the United States but received assessments at </w:t>
            </w:r>
            <w:r w:rsidR="000E7D5D" w:rsidRPr="001332D6">
              <w:rPr>
                <w:sz w:val="14"/>
                <w:szCs w:val="14"/>
              </w:rPr>
              <w:t xml:space="preserve">3 </w:t>
            </w:r>
            <w:r w:rsidR="009F5FF3" w:rsidRPr="001332D6">
              <w:rPr>
                <w:sz w:val="14"/>
                <w:szCs w:val="14"/>
              </w:rPr>
              <w:t xml:space="preserve">study </w:t>
            </w:r>
            <w:r w:rsidR="00972CAA" w:rsidRPr="001332D6">
              <w:rPr>
                <w:sz w:val="14"/>
                <w:szCs w:val="14"/>
              </w:rPr>
              <w:t xml:space="preserve">centers in </w:t>
            </w:r>
          </w:p>
        </w:tc>
      </w:tr>
      <w:tr w:rsidR="00A64C5E" w:rsidRPr="001332D6" w14:paraId="7BDFC725" w14:textId="77777777" w:rsidTr="00553A63">
        <w:trPr>
          <w:trHeight w:val="327"/>
        </w:trPr>
        <w:tc>
          <w:tcPr>
            <w:tcW w:w="1884" w:type="dxa"/>
          </w:tcPr>
          <w:p w14:paraId="633638F6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Data collection time period (for data used in this study)</w:t>
            </w:r>
          </w:p>
        </w:tc>
        <w:tc>
          <w:tcPr>
            <w:tcW w:w="1801" w:type="dxa"/>
          </w:tcPr>
          <w:p w14:paraId="32340EC2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012 - 2016</w:t>
            </w:r>
          </w:p>
        </w:tc>
        <w:tc>
          <w:tcPr>
            <w:tcW w:w="1890" w:type="dxa"/>
          </w:tcPr>
          <w:p w14:paraId="1226F6B4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007 - present</w:t>
            </w:r>
          </w:p>
        </w:tc>
        <w:tc>
          <w:tcPr>
            <w:tcW w:w="1890" w:type="dxa"/>
          </w:tcPr>
          <w:p w14:paraId="7BD32324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012 - 2019</w:t>
            </w:r>
          </w:p>
        </w:tc>
        <w:tc>
          <w:tcPr>
            <w:tcW w:w="1890" w:type="dxa"/>
          </w:tcPr>
          <w:p w14:paraId="6DF80E6B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003 - 2015</w:t>
            </w:r>
          </w:p>
        </w:tc>
        <w:tc>
          <w:tcPr>
            <w:tcW w:w="1800" w:type="dxa"/>
          </w:tcPr>
          <w:p w14:paraId="604DFFE7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004 - 2017</w:t>
            </w:r>
          </w:p>
        </w:tc>
        <w:tc>
          <w:tcPr>
            <w:tcW w:w="1937" w:type="dxa"/>
          </w:tcPr>
          <w:p w14:paraId="2B5F2373" w14:textId="781E6D33" w:rsidR="00A64C5E" w:rsidRPr="001332D6" w:rsidRDefault="00F54EF2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–2010-2016</w:t>
            </w:r>
          </w:p>
        </w:tc>
      </w:tr>
      <w:tr w:rsidR="00A64C5E" w:rsidRPr="001332D6" w14:paraId="7EC6AC94" w14:textId="77777777" w:rsidTr="00553A63">
        <w:trPr>
          <w:trHeight w:val="737"/>
        </w:trPr>
        <w:tc>
          <w:tcPr>
            <w:tcW w:w="1884" w:type="dxa"/>
          </w:tcPr>
          <w:p w14:paraId="52E7C483" w14:textId="77777777" w:rsidR="00A64C5E" w:rsidRPr="001332D6" w:rsidRDefault="00972CA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 xml:space="preserve">Key inclusion &amp; exclusion </w:t>
            </w:r>
          </w:p>
          <w:p w14:paraId="206AA8FD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criteria</w:t>
            </w:r>
          </w:p>
        </w:tc>
        <w:tc>
          <w:tcPr>
            <w:tcW w:w="1801" w:type="dxa"/>
          </w:tcPr>
          <w:p w14:paraId="36E1ABC1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Genetically proven DMD</w:t>
            </w:r>
          </w:p>
          <w:p w14:paraId="0A86EDA6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Age 3 to 18 years</w:t>
            </w:r>
          </w:p>
          <w:p w14:paraId="7557A74F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Willing and able to comply with protocol requirements</w:t>
            </w:r>
          </w:p>
          <w:p w14:paraId="3EBA6FC5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Life expectancy of at least 3 years</w:t>
            </w:r>
          </w:p>
          <w:p w14:paraId="115EABF7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Able to give informed assent and/or consent in writing signed by the subject and/or parent(s)/legal guardian</w:t>
            </w:r>
          </w:p>
          <w:p w14:paraId="77F7DC92" w14:textId="77777777" w:rsidR="00A64C5E" w:rsidRPr="001332D6" w:rsidRDefault="00A64C5E">
            <w:pPr>
              <w:tabs>
                <w:tab w:val="left" w:pos="3990"/>
              </w:tabs>
              <w:rPr>
                <w:sz w:val="14"/>
                <w:szCs w:val="14"/>
              </w:rPr>
            </w:pPr>
          </w:p>
        </w:tc>
        <w:tc>
          <w:tcPr>
            <w:tcW w:w="1890" w:type="dxa"/>
          </w:tcPr>
          <w:p w14:paraId="7AD5D5EE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Genetically proven DMD</w:t>
            </w:r>
          </w:p>
          <w:p w14:paraId="787D0644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Aged 4.5 to 17.5 years</w:t>
            </w:r>
          </w:p>
          <w:p w14:paraId="6F6653D0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No severe cognitive or behavioral disorder impairing compliance</w:t>
            </w:r>
            <w:r w:rsidRPr="001332D6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  <w:p w14:paraId="43AA4F2B" w14:textId="77777777" w:rsidR="00A64C5E" w:rsidRPr="001332D6" w:rsidRDefault="00A64C5E">
            <w:pPr>
              <w:tabs>
                <w:tab w:val="left" w:pos="3990"/>
              </w:tabs>
              <w:rPr>
                <w:sz w:val="14"/>
                <w:szCs w:val="14"/>
              </w:rPr>
            </w:pPr>
          </w:p>
        </w:tc>
        <w:tc>
          <w:tcPr>
            <w:tcW w:w="1890" w:type="dxa"/>
          </w:tcPr>
          <w:p w14:paraId="77AC0128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Diagnosis of DMD documented by MLPA or a standard genetic test for the disorder, genotypically confirmed to have an out-of-frame deletion(s) that could be corrected by skipping exon 51 or 53 or 45 or 44 or 46 or 50 or 52</w:t>
            </w:r>
          </w:p>
          <w:p w14:paraId="1CB541E3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Ambulant children from 5 years old and teenagers with DMD</w:t>
            </w:r>
          </w:p>
          <w:p w14:paraId="70AD59BC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Ability to walk independently for at least 75 meters in 6 minutes at recruitment</w:t>
            </w:r>
          </w:p>
          <w:p w14:paraId="45586AF2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Standard of care for DMD as recommended by the NorthStar UK and TREAT-NMD (i.e.: on glucocorticoids treatment)</w:t>
            </w:r>
          </w:p>
          <w:p w14:paraId="6C0BA43F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 xml:space="preserve">Sufficiently preserved pulmonary function (FVC &gt;30%) and </w:t>
            </w:r>
            <w:r w:rsidRPr="001332D6">
              <w:rPr>
                <w:color w:val="000000"/>
                <w:sz w:val="14"/>
                <w:szCs w:val="14"/>
              </w:rPr>
              <w:lastRenderedPageBreak/>
              <w:t>absence of symptoms of cardiac failure</w:t>
            </w:r>
          </w:p>
        </w:tc>
        <w:tc>
          <w:tcPr>
            <w:tcW w:w="1890" w:type="dxa"/>
          </w:tcPr>
          <w:p w14:paraId="15A8F907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after="160"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lastRenderedPageBreak/>
              <w:t>DMD diagnosis confirmed by genetic testing and/or a muscle biopsy</w:t>
            </w:r>
          </w:p>
        </w:tc>
        <w:tc>
          <w:tcPr>
            <w:tcW w:w="1800" w:type="dxa"/>
          </w:tcPr>
          <w:p w14:paraId="0531AE48" w14:textId="36F89B6A" w:rsidR="00A64C5E" w:rsidRPr="001332D6" w:rsidRDefault="00553A6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after="160"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DMD diagnosis confirmed by genetic testing and/or muscle biopsy</w:t>
            </w:r>
          </w:p>
        </w:tc>
        <w:tc>
          <w:tcPr>
            <w:tcW w:w="1937" w:type="dxa"/>
          </w:tcPr>
          <w:p w14:paraId="56F0898E" w14:textId="2BC6DDB4" w:rsidR="00F54EF2" w:rsidRPr="001332D6" w:rsidRDefault="00F54EF2" w:rsidP="00F54EF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Ambulatory and nonambulatory boys</w:t>
            </w:r>
          </w:p>
          <w:p w14:paraId="64DA0405" w14:textId="396B198E" w:rsidR="00F54EF2" w:rsidRPr="001332D6" w:rsidRDefault="00F54EF2" w:rsidP="00F54EF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between 5 and 18 y of age</w:t>
            </w:r>
          </w:p>
          <w:p w14:paraId="1AD92230" w14:textId="77777777" w:rsidR="00F54EF2" w:rsidRPr="001332D6" w:rsidRDefault="00F54EF2" w:rsidP="00F54EF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Diagnosed with DMD</w:t>
            </w:r>
          </w:p>
          <w:p w14:paraId="290AA3D3" w14:textId="644665AD" w:rsidR="00F54EF2" w:rsidRPr="001332D6" w:rsidRDefault="00F54EF2" w:rsidP="00F54EF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Onset of symptoms before age 5 y</w:t>
            </w:r>
          </w:p>
          <w:p w14:paraId="412D8FF6" w14:textId="6DF713C8" w:rsidR="00F54EF2" w:rsidRPr="001332D6" w:rsidRDefault="00F54EF2" w:rsidP="00F54EF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No contraindication to an MRI examination</w:t>
            </w:r>
          </w:p>
          <w:p w14:paraId="5A9B87F9" w14:textId="798E0FFA" w:rsidR="00F54EF2" w:rsidRPr="001332D6" w:rsidRDefault="00F54EF2" w:rsidP="00F54EF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No unstable medical problems</w:t>
            </w:r>
          </w:p>
          <w:p w14:paraId="47AE99F8" w14:textId="5A681E51" w:rsidR="00F54EF2" w:rsidRPr="001332D6" w:rsidRDefault="00F54EF2" w:rsidP="00F54EF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Must be able to cooperate during testing and not have cognitive deficits</w:t>
            </w:r>
          </w:p>
          <w:p w14:paraId="33C47098" w14:textId="5304E2BE" w:rsidR="00F54EF2" w:rsidRPr="001332D6" w:rsidRDefault="00F54EF2" w:rsidP="00F54EF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No secondary conditions that may affect muscle metabolism, muscle</w:t>
            </w:r>
          </w:p>
          <w:p w14:paraId="452D87FC" w14:textId="622D8FA8" w:rsidR="00A64C5E" w:rsidRPr="001332D6" w:rsidRDefault="00F54EF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after="160"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function, or functional ability</w:t>
            </w:r>
          </w:p>
        </w:tc>
      </w:tr>
      <w:tr w:rsidR="00A64C5E" w:rsidRPr="001332D6" w14:paraId="2D60A16C" w14:textId="77777777" w:rsidTr="00553A63">
        <w:trPr>
          <w:trHeight w:val="1790"/>
        </w:trPr>
        <w:tc>
          <w:tcPr>
            <w:tcW w:w="1884" w:type="dxa"/>
          </w:tcPr>
          <w:p w14:paraId="26D7A865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Typical standard of care, including glucocorticoid use and physical therapy</w:t>
            </w:r>
          </w:p>
        </w:tc>
        <w:tc>
          <w:tcPr>
            <w:tcW w:w="1801" w:type="dxa"/>
          </w:tcPr>
          <w:p w14:paraId="3A6403A2" w14:textId="77777777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At baseline 208 subjects (78%) were using steroids for DMD, mainly in a continuous (56.2%) or intermittent (15.4%) regimen, and 59 (22.1%) used none (mostly younger boys).</w:t>
            </w:r>
          </w:p>
        </w:tc>
        <w:tc>
          <w:tcPr>
            <w:tcW w:w="1890" w:type="dxa"/>
          </w:tcPr>
          <w:p w14:paraId="29EC28A2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Glucocorticoid usually prescribed from age of 4 to 6 years onwards; 90% received 0.90 mg/kg daily deflazacort</w:t>
            </w:r>
          </w:p>
          <w:p w14:paraId="63DF8CF7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after="160"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Physical therapy advice for prevention of contractures</w:t>
            </w:r>
          </w:p>
        </w:tc>
        <w:tc>
          <w:tcPr>
            <w:tcW w:w="1890" w:type="dxa"/>
          </w:tcPr>
          <w:p w14:paraId="5A740C52" w14:textId="21E8AEB3" w:rsidR="0040531E" w:rsidRPr="001332D6" w:rsidRDefault="0040531E" w:rsidP="0040531E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 Standard of care for DMD as recommended by the NorthStar UK and TREAT-NMD (i.e.: on glucocorticoids treatment)</w:t>
            </w:r>
          </w:p>
          <w:p w14:paraId="122FCFD4" w14:textId="0EBC771F" w:rsidR="00A64C5E" w:rsidRPr="001332D6" w:rsidRDefault="0040531E" w:rsidP="0040531E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 67% received daily steroids</w:t>
            </w:r>
          </w:p>
        </w:tc>
        <w:tc>
          <w:tcPr>
            <w:tcW w:w="1890" w:type="dxa"/>
          </w:tcPr>
          <w:p w14:paraId="5366FA8A" w14:textId="77777777" w:rsidR="00840B40" w:rsidRPr="001332D6" w:rsidRDefault="00840B40" w:rsidP="00840B40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 All patients included were treated according to the standards of care, comprising therapy with GC administered either as daily prednisolone/deflazacort or intermittently (ie, prednisolone 10 days on:10 days off or alternate days)</w:t>
            </w:r>
          </w:p>
          <w:p w14:paraId="4F44A14D" w14:textId="0B1759B0" w:rsidR="00A64C5E" w:rsidRPr="001332D6" w:rsidRDefault="00840B40" w:rsidP="00840B40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- 50% received daily steroids</w:t>
            </w:r>
          </w:p>
        </w:tc>
        <w:tc>
          <w:tcPr>
            <w:tcW w:w="1800" w:type="dxa"/>
          </w:tcPr>
          <w:p w14:paraId="18F4F7AD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Standard care including prescribing glucocorticoid steroids usually starting from age 4 years and onwards</w:t>
            </w:r>
          </w:p>
          <w:p w14:paraId="08CE697D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Stretching exercise and AFO uses for prevention of contractures</w:t>
            </w:r>
          </w:p>
          <w:p w14:paraId="71B19861" w14:textId="77777777" w:rsidR="00A64C5E" w:rsidRPr="001332D6" w:rsidRDefault="00972CA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990"/>
              </w:tabs>
              <w:spacing w:after="160" w:line="259" w:lineRule="auto"/>
              <w:rPr>
                <w:color w:val="000000"/>
                <w:sz w:val="14"/>
                <w:szCs w:val="14"/>
              </w:rPr>
            </w:pPr>
            <w:r w:rsidRPr="001332D6">
              <w:rPr>
                <w:color w:val="000000"/>
                <w:sz w:val="14"/>
                <w:szCs w:val="14"/>
              </w:rPr>
              <w:t>Nutritional consultation for weight management and ensure good calcium and Vit D intakes</w:t>
            </w:r>
          </w:p>
        </w:tc>
        <w:tc>
          <w:tcPr>
            <w:tcW w:w="1937" w:type="dxa"/>
          </w:tcPr>
          <w:p w14:paraId="7C33FC71" w14:textId="77777777" w:rsidR="00075B58" w:rsidRPr="001332D6" w:rsidRDefault="00075B58" w:rsidP="00075B58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Majority of patients are</w:t>
            </w:r>
          </w:p>
          <w:p w14:paraId="4E67744A" w14:textId="7374DB8D" w:rsidR="00075B58" w:rsidRPr="001332D6" w:rsidRDefault="00075B58" w:rsidP="00075B58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current glucocorticoid users: 74% of enrollees received</w:t>
            </w:r>
          </w:p>
          <w:p w14:paraId="7588F2D9" w14:textId="59D3B4AF" w:rsidR="00075B58" w:rsidRPr="001332D6" w:rsidRDefault="00075B58" w:rsidP="00075B58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 xml:space="preserve">steroids at study entry; 87% received steroids at any time during course of study. </w:t>
            </w:r>
          </w:p>
          <w:p w14:paraId="71CD7795" w14:textId="77777777" w:rsidR="00075B58" w:rsidRPr="001332D6" w:rsidRDefault="00075B58" w:rsidP="00075B58">
            <w:pPr>
              <w:tabs>
                <w:tab w:val="left" w:pos="3990"/>
              </w:tabs>
              <w:rPr>
                <w:sz w:val="14"/>
                <w:szCs w:val="14"/>
              </w:rPr>
            </w:pPr>
          </w:p>
          <w:p w14:paraId="1C0CEF4E" w14:textId="1480151C" w:rsidR="00075B58" w:rsidRPr="001332D6" w:rsidRDefault="00075B58" w:rsidP="00075B58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Most participants do not receive care at the ImagingDMD sites. Differences in standard of</w:t>
            </w:r>
          </w:p>
          <w:p w14:paraId="2D36E0F3" w14:textId="3A7957F6" w:rsidR="00A64C5E" w:rsidRPr="001332D6" w:rsidRDefault="00075B58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 xml:space="preserve">care are expected both for glucocorticoids and physical therapy. </w:t>
            </w:r>
          </w:p>
        </w:tc>
      </w:tr>
      <w:tr w:rsidR="00A64C5E" w:rsidRPr="001332D6" w14:paraId="1181B5C7" w14:textId="77777777" w:rsidTr="00553A63">
        <w:trPr>
          <w:trHeight w:val="327"/>
        </w:trPr>
        <w:tc>
          <w:tcPr>
            <w:tcW w:w="1884" w:type="dxa"/>
          </w:tcPr>
          <w:p w14:paraId="6F1D6939" w14:textId="5C3038CE" w:rsidR="00A64C5E" w:rsidRPr="001332D6" w:rsidRDefault="00972CAA">
            <w:pPr>
              <w:tabs>
                <w:tab w:val="left" w:pos="3990"/>
              </w:tabs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Number of patients in database</w:t>
            </w:r>
            <w:r w:rsidR="00031742" w:rsidRPr="001332D6">
              <w:rPr>
                <w:sz w:val="14"/>
                <w:szCs w:val="14"/>
              </w:rPr>
              <w:t>*</w:t>
            </w:r>
          </w:p>
        </w:tc>
        <w:tc>
          <w:tcPr>
            <w:tcW w:w="1801" w:type="dxa"/>
            <w:vAlign w:val="center"/>
          </w:tcPr>
          <w:p w14:paraId="565AAA5D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269</w:t>
            </w:r>
          </w:p>
        </w:tc>
        <w:tc>
          <w:tcPr>
            <w:tcW w:w="1890" w:type="dxa"/>
            <w:vAlign w:val="center"/>
          </w:tcPr>
          <w:p w14:paraId="6F4698F5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150</w:t>
            </w:r>
          </w:p>
        </w:tc>
        <w:tc>
          <w:tcPr>
            <w:tcW w:w="1890" w:type="dxa"/>
            <w:vAlign w:val="center"/>
          </w:tcPr>
          <w:p w14:paraId="0266F3C8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90</w:t>
            </w:r>
          </w:p>
        </w:tc>
        <w:tc>
          <w:tcPr>
            <w:tcW w:w="1890" w:type="dxa"/>
            <w:vAlign w:val="center"/>
          </w:tcPr>
          <w:p w14:paraId="42A2EE09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533</w:t>
            </w:r>
          </w:p>
        </w:tc>
        <w:tc>
          <w:tcPr>
            <w:tcW w:w="1800" w:type="dxa"/>
            <w:vAlign w:val="center"/>
          </w:tcPr>
          <w:p w14:paraId="7F92B9D1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600</w:t>
            </w:r>
          </w:p>
        </w:tc>
        <w:tc>
          <w:tcPr>
            <w:tcW w:w="1937" w:type="dxa"/>
            <w:vAlign w:val="center"/>
          </w:tcPr>
          <w:p w14:paraId="3AEF8302" w14:textId="77777777" w:rsidR="00A64C5E" w:rsidRPr="001332D6" w:rsidRDefault="00972CAA">
            <w:pPr>
              <w:tabs>
                <w:tab w:val="left" w:pos="3990"/>
              </w:tabs>
              <w:jc w:val="center"/>
              <w:rPr>
                <w:sz w:val="14"/>
                <w:szCs w:val="14"/>
              </w:rPr>
            </w:pPr>
            <w:r w:rsidRPr="001332D6">
              <w:rPr>
                <w:sz w:val="14"/>
                <w:szCs w:val="14"/>
              </w:rPr>
              <w:t>95</w:t>
            </w:r>
          </w:p>
        </w:tc>
      </w:tr>
    </w:tbl>
    <w:p w14:paraId="4E81E038" w14:textId="0D153B91" w:rsidR="00031742" w:rsidRPr="001332D6" w:rsidRDefault="00031742" w:rsidP="001332D6">
      <w:pPr>
        <w:pStyle w:val="BodyText3"/>
      </w:pPr>
      <w:r w:rsidRPr="001332D6">
        <w:t xml:space="preserve">*Reflects number of patients in database, not all of whom were eligible or had available data for use in MDC analyses. Sample sizes used in MDC analyses are provided in </w:t>
      </w:r>
      <w:r w:rsidR="00E03380" w:rsidRPr="001332D6">
        <w:t>S3</w:t>
      </w:r>
      <w:r w:rsidRPr="001332D6">
        <w:t xml:space="preserve"> Table.</w:t>
      </w:r>
    </w:p>
    <w:p w14:paraId="301849B7" w14:textId="77777777" w:rsidR="00A64C5E" w:rsidRPr="001332D6" w:rsidRDefault="00A64C5E">
      <w:pPr>
        <w:tabs>
          <w:tab w:val="left" w:pos="3186"/>
        </w:tabs>
        <w:spacing w:line="240" w:lineRule="auto"/>
        <w:rPr>
          <w:b/>
        </w:rPr>
      </w:pPr>
    </w:p>
    <w:sectPr w:rsidR="00A64C5E" w:rsidRPr="001332D6" w:rsidSect="0051389A">
      <w:pgSz w:w="15840" w:h="12240" w:orient="landscape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C09B9" w14:textId="77777777" w:rsidR="009E44B2" w:rsidRDefault="009E44B2">
      <w:pPr>
        <w:spacing w:after="0" w:line="240" w:lineRule="auto"/>
      </w:pPr>
      <w:r>
        <w:separator/>
      </w:r>
    </w:p>
  </w:endnote>
  <w:endnote w:type="continuationSeparator" w:id="0">
    <w:p w14:paraId="52638D2E" w14:textId="77777777" w:rsidR="009E44B2" w:rsidRDefault="009E4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E9B38" w14:textId="77777777" w:rsidR="009E44B2" w:rsidRDefault="009E44B2">
      <w:pPr>
        <w:spacing w:after="0" w:line="240" w:lineRule="auto"/>
      </w:pPr>
      <w:r>
        <w:separator/>
      </w:r>
    </w:p>
  </w:footnote>
  <w:footnote w:type="continuationSeparator" w:id="0">
    <w:p w14:paraId="6F8CDA8B" w14:textId="77777777" w:rsidR="009E44B2" w:rsidRDefault="009E44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5B18"/>
    <w:multiLevelType w:val="multilevel"/>
    <w:tmpl w:val="EDCEB1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56FA2"/>
    <w:multiLevelType w:val="multilevel"/>
    <w:tmpl w:val="B282D416"/>
    <w:lvl w:ilvl="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61983"/>
    <w:multiLevelType w:val="hybridMultilevel"/>
    <w:tmpl w:val="C2A00E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D5F16"/>
    <w:multiLevelType w:val="hybridMultilevel"/>
    <w:tmpl w:val="369A0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34A0D"/>
    <w:multiLevelType w:val="hybridMultilevel"/>
    <w:tmpl w:val="554EF7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CB1A10"/>
    <w:multiLevelType w:val="multilevel"/>
    <w:tmpl w:val="FA88F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CA1E1E"/>
    <w:multiLevelType w:val="hybridMultilevel"/>
    <w:tmpl w:val="48544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809E2"/>
    <w:multiLevelType w:val="multilevel"/>
    <w:tmpl w:val="C2500188"/>
    <w:lvl w:ilvl="0">
      <w:start w:val="3"/>
      <w:numFmt w:val="bullet"/>
      <w:lvlText w:val="-"/>
      <w:lvlJc w:val="left"/>
      <w:pPr>
        <w:ind w:left="288" w:hanging="216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E0D1DCF"/>
    <w:multiLevelType w:val="hybridMultilevel"/>
    <w:tmpl w:val="E694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095687">
    <w:abstractNumId w:val="0"/>
  </w:num>
  <w:num w:numId="2" w16cid:durableId="1148857457">
    <w:abstractNumId w:val="1"/>
  </w:num>
  <w:num w:numId="3" w16cid:durableId="2128425248">
    <w:abstractNumId w:val="7"/>
  </w:num>
  <w:num w:numId="4" w16cid:durableId="836968188">
    <w:abstractNumId w:val="6"/>
  </w:num>
  <w:num w:numId="5" w16cid:durableId="732435860">
    <w:abstractNumId w:val="8"/>
  </w:num>
  <w:num w:numId="6" w16cid:durableId="1847356424">
    <w:abstractNumId w:val="4"/>
  </w:num>
  <w:num w:numId="7" w16cid:durableId="854657568">
    <w:abstractNumId w:val="2"/>
  </w:num>
  <w:num w:numId="8" w16cid:durableId="1164854467">
    <w:abstractNumId w:val="3"/>
  </w:num>
  <w:num w:numId="9" w16cid:durableId="17225580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pwe5w10edr6ewr9apz2ssxfdrsrsrr2z5&quot;&gt;MDC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A64C5E"/>
    <w:rsid w:val="00003C62"/>
    <w:rsid w:val="00013949"/>
    <w:rsid w:val="00031742"/>
    <w:rsid w:val="00034A92"/>
    <w:rsid w:val="00040DE9"/>
    <w:rsid w:val="000432F9"/>
    <w:rsid w:val="00060F69"/>
    <w:rsid w:val="00061A51"/>
    <w:rsid w:val="000627DF"/>
    <w:rsid w:val="00066C32"/>
    <w:rsid w:val="00070350"/>
    <w:rsid w:val="00075B58"/>
    <w:rsid w:val="0007624D"/>
    <w:rsid w:val="00081DC4"/>
    <w:rsid w:val="000A0912"/>
    <w:rsid w:val="000B2926"/>
    <w:rsid w:val="000D1687"/>
    <w:rsid w:val="000D7AB7"/>
    <w:rsid w:val="000E4C2D"/>
    <w:rsid w:val="000E583A"/>
    <w:rsid w:val="000E7D5D"/>
    <w:rsid w:val="00104E96"/>
    <w:rsid w:val="0010741B"/>
    <w:rsid w:val="00120267"/>
    <w:rsid w:val="0012344A"/>
    <w:rsid w:val="00131C7B"/>
    <w:rsid w:val="001332D6"/>
    <w:rsid w:val="00134A28"/>
    <w:rsid w:val="00136EC7"/>
    <w:rsid w:val="00146730"/>
    <w:rsid w:val="0015132D"/>
    <w:rsid w:val="00163924"/>
    <w:rsid w:val="00166823"/>
    <w:rsid w:val="00191212"/>
    <w:rsid w:val="00197ACE"/>
    <w:rsid w:val="001B33CE"/>
    <w:rsid w:val="001C0BAE"/>
    <w:rsid w:val="001D0A8A"/>
    <w:rsid w:val="001E2ED7"/>
    <w:rsid w:val="00210072"/>
    <w:rsid w:val="0024149C"/>
    <w:rsid w:val="00247364"/>
    <w:rsid w:val="00247BC4"/>
    <w:rsid w:val="00253390"/>
    <w:rsid w:val="00254AB7"/>
    <w:rsid w:val="00271C20"/>
    <w:rsid w:val="00280EA5"/>
    <w:rsid w:val="002901BD"/>
    <w:rsid w:val="00294C82"/>
    <w:rsid w:val="002951F0"/>
    <w:rsid w:val="00297C75"/>
    <w:rsid w:val="002A60E6"/>
    <w:rsid w:val="002B2F4A"/>
    <w:rsid w:val="002D1B26"/>
    <w:rsid w:val="002E30CB"/>
    <w:rsid w:val="002E73AE"/>
    <w:rsid w:val="00311BB3"/>
    <w:rsid w:val="00334439"/>
    <w:rsid w:val="00394F27"/>
    <w:rsid w:val="003B07EC"/>
    <w:rsid w:val="003B21F9"/>
    <w:rsid w:val="003C6C8A"/>
    <w:rsid w:val="003E134B"/>
    <w:rsid w:val="003E5887"/>
    <w:rsid w:val="003F04BC"/>
    <w:rsid w:val="003F3FEA"/>
    <w:rsid w:val="003F40F1"/>
    <w:rsid w:val="003F4E49"/>
    <w:rsid w:val="003F5C5F"/>
    <w:rsid w:val="0040531E"/>
    <w:rsid w:val="0044712A"/>
    <w:rsid w:val="00467DAC"/>
    <w:rsid w:val="0047044E"/>
    <w:rsid w:val="00475FA6"/>
    <w:rsid w:val="0048394C"/>
    <w:rsid w:val="00484E7F"/>
    <w:rsid w:val="00495472"/>
    <w:rsid w:val="004B3537"/>
    <w:rsid w:val="004C02E8"/>
    <w:rsid w:val="004D4367"/>
    <w:rsid w:val="0051389A"/>
    <w:rsid w:val="005174B6"/>
    <w:rsid w:val="00526E38"/>
    <w:rsid w:val="00532AF0"/>
    <w:rsid w:val="005369D1"/>
    <w:rsid w:val="00546B42"/>
    <w:rsid w:val="00553A63"/>
    <w:rsid w:val="00590C0F"/>
    <w:rsid w:val="005921E5"/>
    <w:rsid w:val="005A1BA1"/>
    <w:rsid w:val="005B167B"/>
    <w:rsid w:val="005B185E"/>
    <w:rsid w:val="005F675B"/>
    <w:rsid w:val="00600C81"/>
    <w:rsid w:val="00611900"/>
    <w:rsid w:val="00627C65"/>
    <w:rsid w:val="0064487C"/>
    <w:rsid w:val="0065414B"/>
    <w:rsid w:val="00660B41"/>
    <w:rsid w:val="00660C92"/>
    <w:rsid w:val="00667CCD"/>
    <w:rsid w:val="0068367D"/>
    <w:rsid w:val="006A3760"/>
    <w:rsid w:val="006A7373"/>
    <w:rsid w:val="006A7F9B"/>
    <w:rsid w:val="006B2D34"/>
    <w:rsid w:val="006B7E1E"/>
    <w:rsid w:val="006C1E0F"/>
    <w:rsid w:val="006C55F7"/>
    <w:rsid w:val="006E7080"/>
    <w:rsid w:val="007025EE"/>
    <w:rsid w:val="0070417A"/>
    <w:rsid w:val="0071722F"/>
    <w:rsid w:val="00720832"/>
    <w:rsid w:val="007218C8"/>
    <w:rsid w:val="00727B62"/>
    <w:rsid w:val="00732C0C"/>
    <w:rsid w:val="00736472"/>
    <w:rsid w:val="00746236"/>
    <w:rsid w:val="00761ECD"/>
    <w:rsid w:val="007724A0"/>
    <w:rsid w:val="007839B1"/>
    <w:rsid w:val="00790835"/>
    <w:rsid w:val="007C1C56"/>
    <w:rsid w:val="007C3813"/>
    <w:rsid w:val="0080116B"/>
    <w:rsid w:val="008057DA"/>
    <w:rsid w:val="0080773F"/>
    <w:rsid w:val="00813623"/>
    <w:rsid w:val="008155CB"/>
    <w:rsid w:val="008159C4"/>
    <w:rsid w:val="00817BB7"/>
    <w:rsid w:val="0082179E"/>
    <w:rsid w:val="00821DC7"/>
    <w:rsid w:val="00831495"/>
    <w:rsid w:val="00840B40"/>
    <w:rsid w:val="008445F6"/>
    <w:rsid w:val="0085760F"/>
    <w:rsid w:val="00865265"/>
    <w:rsid w:val="00872790"/>
    <w:rsid w:val="00875B52"/>
    <w:rsid w:val="00882423"/>
    <w:rsid w:val="00891F3A"/>
    <w:rsid w:val="0089424A"/>
    <w:rsid w:val="00894CB2"/>
    <w:rsid w:val="00895684"/>
    <w:rsid w:val="00897E6E"/>
    <w:rsid w:val="008A19AD"/>
    <w:rsid w:val="008A4852"/>
    <w:rsid w:val="008D5DF5"/>
    <w:rsid w:val="008F4BFE"/>
    <w:rsid w:val="00941DDD"/>
    <w:rsid w:val="00945BA1"/>
    <w:rsid w:val="00952F54"/>
    <w:rsid w:val="00955634"/>
    <w:rsid w:val="00961FBA"/>
    <w:rsid w:val="00972CAA"/>
    <w:rsid w:val="00973A7A"/>
    <w:rsid w:val="00981130"/>
    <w:rsid w:val="009A25D7"/>
    <w:rsid w:val="009A6441"/>
    <w:rsid w:val="009B51FD"/>
    <w:rsid w:val="009B754A"/>
    <w:rsid w:val="009C1F32"/>
    <w:rsid w:val="009D26EB"/>
    <w:rsid w:val="009E44B2"/>
    <w:rsid w:val="009E5103"/>
    <w:rsid w:val="009F5FF3"/>
    <w:rsid w:val="00A05984"/>
    <w:rsid w:val="00A11996"/>
    <w:rsid w:val="00A22166"/>
    <w:rsid w:val="00A229F1"/>
    <w:rsid w:val="00A34A74"/>
    <w:rsid w:val="00A46D5F"/>
    <w:rsid w:val="00A64C5E"/>
    <w:rsid w:val="00A7719A"/>
    <w:rsid w:val="00A776D0"/>
    <w:rsid w:val="00A902D0"/>
    <w:rsid w:val="00AA44D8"/>
    <w:rsid w:val="00AA47A1"/>
    <w:rsid w:val="00AA5D87"/>
    <w:rsid w:val="00AA60D2"/>
    <w:rsid w:val="00AB6ABB"/>
    <w:rsid w:val="00AC570D"/>
    <w:rsid w:val="00AE7CF5"/>
    <w:rsid w:val="00B01AD9"/>
    <w:rsid w:val="00B04B93"/>
    <w:rsid w:val="00B11D5F"/>
    <w:rsid w:val="00B177E3"/>
    <w:rsid w:val="00B23CD5"/>
    <w:rsid w:val="00B4148C"/>
    <w:rsid w:val="00B43DF1"/>
    <w:rsid w:val="00B93754"/>
    <w:rsid w:val="00BA279E"/>
    <w:rsid w:val="00BA7AAD"/>
    <w:rsid w:val="00BB5F1B"/>
    <w:rsid w:val="00BC0B12"/>
    <w:rsid w:val="00BD0C80"/>
    <w:rsid w:val="00BE1F34"/>
    <w:rsid w:val="00C05DAD"/>
    <w:rsid w:val="00C07780"/>
    <w:rsid w:val="00C15552"/>
    <w:rsid w:val="00C32050"/>
    <w:rsid w:val="00C409FE"/>
    <w:rsid w:val="00C50AD8"/>
    <w:rsid w:val="00C56258"/>
    <w:rsid w:val="00C7778C"/>
    <w:rsid w:val="00C90B93"/>
    <w:rsid w:val="00C92E8A"/>
    <w:rsid w:val="00CD41C9"/>
    <w:rsid w:val="00CE3A92"/>
    <w:rsid w:val="00CE67A1"/>
    <w:rsid w:val="00D346B8"/>
    <w:rsid w:val="00D430E9"/>
    <w:rsid w:val="00D521AA"/>
    <w:rsid w:val="00D538B6"/>
    <w:rsid w:val="00D901DF"/>
    <w:rsid w:val="00D93E12"/>
    <w:rsid w:val="00DC0C66"/>
    <w:rsid w:val="00DC1C45"/>
    <w:rsid w:val="00DD76CB"/>
    <w:rsid w:val="00DE1C40"/>
    <w:rsid w:val="00DE40F0"/>
    <w:rsid w:val="00DF2D4B"/>
    <w:rsid w:val="00DF60CB"/>
    <w:rsid w:val="00E03380"/>
    <w:rsid w:val="00E03E1C"/>
    <w:rsid w:val="00E16FC6"/>
    <w:rsid w:val="00E23CD8"/>
    <w:rsid w:val="00E2424B"/>
    <w:rsid w:val="00E41C28"/>
    <w:rsid w:val="00E55B23"/>
    <w:rsid w:val="00E611E1"/>
    <w:rsid w:val="00E83EF8"/>
    <w:rsid w:val="00EB10F2"/>
    <w:rsid w:val="00EC5F55"/>
    <w:rsid w:val="00EC6CA5"/>
    <w:rsid w:val="00ED46E4"/>
    <w:rsid w:val="00ED5AB0"/>
    <w:rsid w:val="00EE5327"/>
    <w:rsid w:val="00EE5EC1"/>
    <w:rsid w:val="00EF7989"/>
    <w:rsid w:val="00F0746C"/>
    <w:rsid w:val="00F3767B"/>
    <w:rsid w:val="00F51543"/>
    <w:rsid w:val="00F54EF2"/>
    <w:rsid w:val="00F765F5"/>
    <w:rsid w:val="00F92C10"/>
    <w:rsid w:val="00FC4FB0"/>
    <w:rsid w:val="00F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4A9EB"/>
  <w15:docId w15:val="{CD118D66-C481-4886-AD53-D390603C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590C0F"/>
    <w:pPr>
      <w:spacing w:line="480" w:lineRule="auto"/>
      <w:outlineLvl w:val="0"/>
    </w:pPr>
    <w:rPr>
      <w:b/>
      <w:sz w:val="36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590C0F"/>
    <w:pPr>
      <w:spacing w:line="480" w:lineRule="auto"/>
      <w:outlineLvl w:val="1"/>
    </w:pPr>
    <w:rPr>
      <w:b/>
      <w:sz w:val="32"/>
    </w:rPr>
  </w:style>
  <w:style w:type="paragraph" w:styleId="Heading3">
    <w:name w:val="heading 3"/>
    <w:basedOn w:val="Normal"/>
    <w:next w:val="Normal"/>
    <w:uiPriority w:val="9"/>
    <w:unhideWhenUsed/>
    <w:qFormat/>
    <w:rsid w:val="00590C0F"/>
    <w:pPr>
      <w:spacing w:line="480" w:lineRule="auto"/>
      <w:outlineLvl w:val="2"/>
    </w:pPr>
    <w:rPr>
      <w:b/>
      <w:sz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53A63"/>
    <w:pPr>
      <w:keepNext/>
      <w:spacing w:after="0" w:line="240" w:lineRule="auto"/>
      <w:ind w:left="555"/>
      <w:outlineLvl w:val="6"/>
    </w:pPr>
    <w:rPr>
      <w:b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53A63"/>
    <w:pPr>
      <w:keepNext/>
      <w:spacing w:after="0" w:line="240" w:lineRule="auto"/>
      <w:ind w:left="645"/>
      <w:outlineLvl w:val="7"/>
    </w:pPr>
    <w:rPr>
      <w:b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20267"/>
    <w:pPr>
      <w:keepNext/>
      <w:spacing w:line="480" w:lineRule="auto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tabs>
        <w:tab w:val="left" w:pos="3070"/>
      </w:tabs>
      <w:spacing w:before="2720" w:after="1080" w:line="264" w:lineRule="auto"/>
    </w:pPr>
    <w:rPr>
      <w:b/>
      <w:color w:val="003E7E"/>
      <w:sz w:val="44"/>
      <w:szCs w:val="44"/>
    </w:r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1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116B"/>
    <w:pPr>
      <w:spacing w:after="0" w:line="240" w:lineRule="auto"/>
    </w:pPr>
  </w:style>
  <w:style w:type="table" w:styleId="TableGrid">
    <w:name w:val="Table Grid"/>
    <w:basedOn w:val="TableNormal"/>
    <w:uiPriority w:val="39"/>
    <w:rsid w:val="00123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760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60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F51543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color w:val="000000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51543"/>
    <w:rPr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149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49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3149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1495"/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72790"/>
    <w:rPr>
      <w:color w:val="800080" w:themeColor="followedHyperlink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53A63"/>
    <w:rPr>
      <w:b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553A63"/>
    <w:rPr>
      <w:b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20832"/>
  </w:style>
  <w:style w:type="paragraph" w:styleId="BodyText2">
    <w:name w:val="Body Text 2"/>
    <w:basedOn w:val="Normal"/>
    <w:link w:val="BodyText2Char"/>
    <w:uiPriority w:val="99"/>
    <w:unhideWhenUsed/>
    <w:rsid w:val="004B3537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4B3537"/>
  </w:style>
  <w:style w:type="character" w:customStyle="1" w:styleId="Heading9Char">
    <w:name w:val="Heading 9 Char"/>
    <w:basedOn w:val="DefaultParagraphFont"/>
    <w:link w:val="Heading9"/>
    <w:uiPriority w:val="9"/>
    <w:rsid w:val="00120267"/>
  </w:style>
  <w:style w:type="paragraph" w:styleId="BodyText3">
    <w:name w:val="Body Text 3"/>
    <w:basedOn w:val="Normal"/>
    <w:link w:val="BodyText3Char"/>
    <w:uiPriority w:val="99"/>
    <w:unhideWhenUsed/>
    <w:rsid w:val="001332D6"/>
    <w:pPr>
      <w:tabs>
        <w:tab w:val="left" w:pos="3186"/>
      </w:tabs>
      <w:spacing w:line="240" w:lineRule="auto"/>
    </w:pPr>
    <w:rPr>
      <w:bCs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1332D6"/>
    <w:rPr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B23"/>
  </w:style>
  <w:style w:type="paragraph" w:styleId="Footer">
    <w:name w:val="footer"/>
    <w:basedOn w:val="Normal"/>
    <w:link w:val="Foot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B23"/>
  </w:style>
  <w:style w:type="paragraph" w:styleId="ListParagraph">
    <w:name w:val="List Paragraph"/>
    <w:basedOn w:val="Normal"/>
    <w:uiPriority w:val="34"/>
    <w:qFormat/>
    <w:rsid w:val="00EF798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5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5F715B5A4EA24FAB440C08378503E2" ma:contentTypeVersion="7" ma:contentTypeDescription="Create a new document." ma:contentTypeScope="" ma:versionID="69d69bebbd81f5b6f3c8d363e88c4bb9">
  <xsd:schema xmlns:xsd="http://www.w3.org/2001/XMLSchema" xmlns:xs="http://www.w3.org/2001/XMLSchema" xmlns:p="http://schemas.microsoft.com/office/2006/metadata/properties" xmlns:ns3="79b6536c-bef4-434e-aacb-20b3dfe96e41" xmlns:ns4="2db88773-d2f5-47c2-8573-51944824079f" targetNamespace="http://schemas.microsoft.com/office/2006/metadata/properties" ma:root="true" ma:fieldsID="cb9cf757f2924ec7867d197abdac2b2e" ns3:_="" ns4:_="">
    <xsd:import namespace="79b6536c-bef4-434e-aacb-20b3dfe96e41"/>
    <xsd:import namespace="2db88773-d2f5-47c2-8573-519448240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6536c-bef4-434e-aacb-20b3dfe96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88773-d2f5-47c2-8573-519448240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b6536c-bef4-434e-aacb-20b3dfe96e4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DE598-D070-4FFF-A914-55951A87B1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6536c-bef4-434e-aacb-20b3dfe96e41"/>
    <ds:schemaRef ds:uri="2db88773-d2f5-47c2-8573-519448240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649A9E-2F12-4F01-99EA-BF459807F8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7ABC01-704B-4151-9737-4F330C3E040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db88773-d2f5-47c2-8573-51944824079f"/>
    <ds:schemaRef ds:uri="79b6536c-bef4-434e-aacb-20b3dfe96e41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086C5D8-F7A4-4DA1-A7F0-C870D7113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89</Words>
  <Characters>3645</Characters>
  <Application>Microsoft Office Word</Application>
  <DocSecurity>0</DocSecurity>
  <Lines>243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eev, Gautam</dc:creator>
  <cp:lastModifiedBy>Analysis Group</cp:lastModifiedBy>
  <cp:revision>8</cp:revision>
  <cp:lastPrinted>2023-07-18T20:28:00Z</cp:lastPrinted>
  <dcterms:created xsi:type="dcterms:W3CDTF">2024-02-23T20:22:00Z</dcterms:created>
  <dcterms:modified xsi:type="dcterms:W3CDTF">2024-06-0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5F715B5A4EA24FAB440C08378503E2</vt:lpwstr>
  </property>
  <property fmtid="{D5CDD505-2E9C-101B-9397-08002B2CF9AE}" pid="3" name="GrammarlyDocumentId">
    <vt:lpwstr>6d803807727b0c29ba08eb45c899db87e65e5c87ce43809895ce6b24e1c0e6b7</vt:lpwstr>
  </property>
</Properties>
</file>